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2CC" w:rsidRDefault="00B102CC" w:rsidP="00B102CC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u w:val="single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u w:val="single"/>
        </w:rPr>
        <w:t>Supplementary Information</w:t>
      </w:r>
      <w:r w:rsidRPr="00B102CC">
        <w:rPr>
          <w:rFonts w:ascii="Times New Roman" w:hAnsi="Times New Roman" w:cs="Times New Roman"/>
          <w:noProof/>
          <w:sz w:val="20"/>
          <w:szCs w:val="20"/>
          <w:u w:val="single"/>
          <w:lang w:eastAsia="en-GB"/>
        </w:rPr>
        <w:t xml:space="preserve"> 4</w:t>
      </w:r>
    </w:p>
    <w:p w:rsidR="007F4B31" w:rsidRPr="008428E1" w:rsidRDefault="007F4B31" w:rsidP="007F4B31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28E1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Pr="008428E1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Economic model to estimate the cost-effectiveness of a redesigned treatment pathway for patients with Atrial Fibrillation</w:t>
      </w:r>
    </w:p>
    <w:p w:rsidR="007F4B31" w:rsidRDefault="007F4B31" w:rsidP="00B102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:rsidR="003D3E91" w:rsidRDefault="003D3E9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Default="007F4B31" w:rsidP="00B102CC">
      <w:pPr>
        <w:rPr>
          <w:noProof/>
          <w:lang w:eastAsia="en-GB"/>
        </w:rPr>
      </w:pPr>
    </w:p>
    <w:p w:rsidR="007F4B31" w:rsidRPr="00F472EE" w:rsidRDefault="007F4B31" w:rsidP="00B102CC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33DACA81" wp14:editId="6B9783BD">
            <wp:extent cx="9619615" cy="69482411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 model (new) 3 updated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9106" cy="69550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4B31" w:rsidRPr="00F472E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AC4" w:rsidRDefault="002F5AC4" w:rsidP="002F5AC4">
      <w:pPr>
        <w:spacing w:after="0" w:line="240" w:lineRule="auto"/>
      </w:pPr>
      <w:r>
        <w:separator/>
      </w:r>
    </w:p>
  </w:endnote>
  <w:endnote w:type="continuationSeparator" w:id="0">
    <w:p w:rsidR="002F5AC4" w:rsidRDefault="002F5AC4" w:rsidP="002F5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3367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7953" w:rsidRDefault="003079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F5AC4" w:rsidRDefault="002F5A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AC4" w:rsidRDefault="002F5AC4" w:rsidP="002F5AC4">
      <w:pPr>
        <w:spacing w:after="0" w:line="240" w:lineRule="auto"/>
      </w:pPr>
      <w:r>
        <w:separator/>
      </w:r>
    </w:p>
  </w:footnote>
  <w:footnote w:type="continuationSeparator" w:id="0">
    <w:p w:rsidR="002F5AC4" w:rsidRDefault="002F5AC4" w:rsidP="002F5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2CC"/>
    <w:rsid w:val="002C3944"/>
    <w:rsid w:val="002F5AC4"/>
    <w:rsid w:val="00307953"/>
    <w:rsid w:val="003448EC"/>
    <w:rsid w:val="003D3E91"/>
    <w:rsid w:val="007F4B31"/>
    <w:rsid w:val="00B102CC"/>
    <w:rsid w:val="00EE240E"/>
    <w:rsid w:val="00F4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87903-A975-4126-AF43-0EAD37419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2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02C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AC4"/>
  </w:style>
  <w:style w:type="paragraph" w:styleId="Footer">
    <w:name w:val="footer"/>
    <w:basedOn w:val="Normal"/>
    <w:link w:val="FooterChar"/>
    <w:uiPriority w:val="99"/>
    <w:unhideWhenUsed/>
    <w:rsid w:val="002F5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Moloney</dc:creator>
  <cp:keywords/>
  <dc:description/>
  <cp:lastModifiedBy>Eoin Moloney</cp:lastModifiedBy>
  <cp:revision>8</cp:revision>
  <dcterms:created xsi:type="dcterms:W3CDTF">2019-09-05T10:04:00Z</dcterms:created>
  <dcterms:modified xsi:type="dcterms:W3CDTF">2019-10-03T10:01:00Z</dcterms:modified>
</cp:coreProperties>
</file>